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B1F13" w14:textId="77777777" w:rsidR="00504C35" w:rsidRDefault="00F933BC" w:rsidP="00F933BC">
      <w:r w:rsidRPr="00C81C38">
        <w:rPr>
          <w:b/>
        </w:rPr>
        <w:t xml:space="preserve">Multimedia Appendix </w:t>
      </w:r>
      <w:r w:rsidR="00504C35">
        <w:rPr>
          <w:b/>
        </w:rPr>
        <w:t>7</w:t>
      </w:r>
      <w:r w:rsidRPr="00C81C38">
        <w:t xml:space="preserve">. </w:t>
      </w:r>
    </w:p>
    <w:p w14:paraId="2185479A" w14:textId="11F8FFC3" w:rsidR="00F933BC" w:rsidRDefault="00504C35" w:rsidP="00F933BC">
      <w:r w:rsidRPr="00504C35">
        <w:rPr>
          <w:b/>
          <w:bCs/>
        </w:rPr>
        <w:t>Table 1.</w:t>
      </w:r>
      <w:r>
        <w:t xml:space="preserve"> </w:t>
      </w:r>
      <w:r w:rsidR="00F933BC" w:rsidRPr="00C81C38">
        <w:t>Parameters of the linear mixed model analysis with distress as the dependent variable</w:t>
      </w:r>
      <w:r w:rsidR="005A0BA2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28"/>
        <w:gridCol w:w="1278"/>
        <w:gridCol w:w="993"/>
        <w:gridCol w:w="1133"/>
        <w:gridCol w:w="1560"/>
        <w:gridCol w:w="1270"/>
      </w:tblGrid>
      <w:tr w:rsidR="008330FF" w:rsidRPr="00C81C38" w14:paraId="5F434173" w14:textId="24A76E9E" w:rsidTr="008330FF">
        <w:tc>
          <w:tcPr>
            <w:tcW w:w="1560" w:type="pct"/>
            <w:shd w:val="clear" w:color="auto" w:fill="auto"/>
            <w:hideMark/>
          </w:tcPr>
          <w:p w14:paraId="11189127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Independent Variable</w:t>
            </w:r>
          </w:p>
        </w:tc>
        <w:tc>
          <w:tcPr>
            <w:tcW w:w="705" w:type="pct"/>
            <w:shd w:val="clear" w:color="auto" w:fill="auto"/>
            <w:hideMark/>
          </w:tcPr>
          <w:p w14:paraId="76852D1A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Estimate</w:t>
            </w:r>
          </w:p>
        </w:tc>
        <w:tc>
          <w:tcPr>
            <w:tcW w:w="548" w:type="pct"/>
            <w:shd w:val="clear" w:color="auto" w:fill="auto"/>
            <w:hideMark/>
          </w:tcPr>
          <w:p w14:paraId="6E203787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SE</w:t>
            </w:r>
          </w:p>
        </w:tc>
        <w:tc>
          <w:tcPr>
            <w:tcW w:w="625" w:type="pct"/>
            <w:shd w:val="clear" w:color="auto" w:fill="auto"/>
            <w:hideMark/>
          </w:tcPr>
          <w:p w14:paraId="64FF2443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C81C38">
              <w:rPr>
                <w:rFonts w:eastAsia="Times New Roman" w:cs="Times New Roman"/>
                <w:b/>
                <w:bCs/>
                <w:lang w:eastAsia="ar-SA"/>
              </w:rPr>
              <w:t>P-value</w:t>
            </w:r>
          </w:p>
        </w:tc>
        <w:tc>
          <w:tcPr>
            <w:tcW w:w="861" w:type="pct"/>
          </w:tcPr>
          <w:p w14:paraId="2B1EFFAC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C81C38">
              <w:rPr>
                <w:rFonts w:eastAsia="Times New Roman" w:cs="Times New Roman"/>
                <w:b/>
                <w:bCs/>
                <w:lang w:eastAsia="ar-SA"/>
              </w:rPr>
              <w:t>95% CI</w:t>
            </w:r>
          </w:p>
        </w:tc>
        <w:tc>
          <w:tcPr>
            <w:tcW w:w="701" w:type="pct"/>
          </w:tcPr>
          <w:p w14:paraId="56671D7B" w14:textId="13E701FF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lang w:eastAsia="ar-SA"/>
              </w:rPr>
              <w:t>VIF</w:t>
            </w:r>
            <w:r w:rsidRPr="008330FF">
              <w:rPr>
                <w:rFonts w:eastAsia="Times New Roman" w:cs="Times New Roman"/>
                <w:b/>
                <w:bCs/>
                <w:vertAlign w:val="superscript"/>
                <w:lang w:eastAsia="ar-SA"/>
              </w:rPr>
              <w:t>a</w:t>
            </w:r>
            <w:proofErr w:type="spellEnd"/>
          </w:p>
        </w:tc>
      </w:tr>
      <w:tr w:rsidR="008330FF" w:rsidRPr="00C81C38" w14:paraId="3930477E" w14:textId="4CE2E2AE" w:rsidTr="008330FF">
        <w:tc>
          <w:tcPr>
            <w:tcW w:w="1560" w:type="pct"/>
            <w:hideMark/>
          </w:tcPr>
          <w:p w14:paraId="3232BC0F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C81C38">
              <w:rPr>
                <w:rFonts w:eastAsia="Times New Roman" w:cs="Times New Roman"/>
                <w:lang w:eastAsia="ar-SA"/>
              </w:rPr>
              <w:t>Intercept</w:t>
            </w:r>
          </w:p>
        </w:tc>
        <w:tc>
          <w:tcPr>
            <w:tcW w:w="705" w:type="pct"/>
            <w:hideMark/>
          </w:tcPr>
          <w:p w14:paraId="5F6558C6" w14:textId="3C2C79E8" w:rsidR="008330FF" w:rsidRPr="00C81C38" w:rsidRDefault="004E16DD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.53</w:t>
            </w:r>
          </w:p>
        </w:tc>
        <w:tc>
          <w:tcPr>
            <w:tcW w:w="548" w:type="pct"/>
            <w:hideMark/>
          </w:tcPr>
          <w:p w14:paraId="4E0B8F27" w14:textId="0ED3495E" w:rsidR="008330FF" w:rsidRPr="00C81C38" w:rsidRDefault="004E16DD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0.26</w:t>
            </w:r>
          </w:p>
        </w:tc>
        <w:tc>
          <w:tcPr>
            <w:tcW w:w="625" w:type="pct"/>
            <w:hideMark/>
          </w:tcPr>
          <w:p w14:paraId="2C7FA23C" w14:textId="45FA8A3C" w:rsidR="008330FF" w:rsidRPr="00C81C38" w:rsidRDefault="004E16DD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04</w:t>
            </w:r>
          </w:p>
        </w:tc>
        <w:tc>
          <w:tcPr>
            <w:tcW w:w="861" w:type="pct"/>
          </w:tcPr>
          <w:p w14:paraId="377FB42F" w14:textId="564C392A" w:rsidR="008330FF" w:rsidRPr="00C81C38" w:rsidRDefault="004E16DD" w:rsidP="00F72C49">
            <w:pPr>
              <w:suppressAutoHyphens/>
              <w:snapToGrid w:val="0"/>
            </w:pPr>
            <w:r>
              <w:t>0.03, 1.04</w:t>
            </w:r>
          </w:p>
        </w:tc>
        <w:tc>
          <w:tcPr>
            <w:tcW w:w="701" w:type="pct"/>
          </w:tcPr>
          <w:p w14:paraId="3E91B60C" w14:textId="7E0DBFE2" w:rsidR="008330FF" w:rsidRDefault="008330FF" w:rsidP="00F72C49">
            <w:pPr>
              <w:suppressAutoHyphens/>
              <w:snapToGrid w:val="0"/>
            </w:pPr>
          </w:p>
        </w:tc>
      </w:tr>
      <w:tr w:rsidR="008330FF" w:rsidRPr="00C81C38" w14:paraId="33D0042A" w14:textId="7701C1A6" w:rsidTr="008330FF">
        <w:tc>
          <w:tcPr>
            <w:tcW w:w="1560" w:type="pct"/>
            <w:hideMark/>
          </w:tcPr>
          <w:p w14:paraId="0C336D24" w14:textId="7DCE6D98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E</w:t>
            </w:r>
            <w:r w:rsidR="00A37626">
              <w:rPr>
                <w:rFonts w:eastAsia="Times New Roman" w:cs="Times New Roman"/>
                <w:lang w:eastAsia="ar-SA"/>
              </w:rPr>
              <w:t>xtent of internet use</w:t>
            </w:r>
          </w:p>
        </w:tc>
        <w:tc>
          <w:tcPr>
            <w:tcW w:w="705" w:type="pct"/>
            <w:hideMark/>
          </w:tcPr>
          <w:p w14:paraId="2BEEB2AE" w14:textId="5E6AD3F1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-</w:t>
            </w:r>
            <w:r w:rsidRPr="00C81C38">
              <w:rPr>
                <w:rFonts w:cs="Times New Roman"/>
                <w:lang w:eastAsia="ar-SA"/>
              </w:rPr>
              <w:t>0.0</w:t>
            </w:r>
            <w:r>
              <w:rPr>
                <w:rFonts w:cs="Times New Roman"/>
                <w:lang w:eastAsia="ar-SA"/>
              </w:rPr>
              <w:t>1</w:t>
            </w:r>
          </w:p>
        </w:tc>
        <w:tc>
          <w:tcPr>
            <w:tcW w:w="548" w:type="pct"/>
            <w:hideMark/>
          </w:tcPr>
          <w:p w14:paraId="7F498450" w14:textId="2DAEA8E8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C81C38">
              <w:t>0.</w:t>
            </w:r>
            <w:r>
              <w:t>03</w:t>
            </w:r>
          </w:p>
        </w:tc>
        <w:tc>
          <w:tcPr>
            <w:tcW w:w="625" w:type="pct"/>
            <w:hideMark/>
          </w:tcPr>
          <w:p w14:paraId="4265FFBA" w14:textId="77FC9EDA" w:rsidR="008330FF" w:rsidRPr="00C81C38" w:rsidRDefault="004E16DD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67</w:t>
            </w:r>
          </w:p>
        </w:tc>
        <w:tc>
          <w:tcPr>
            <w:tcW w:w="861" w:type="pct"/>
          </w:tcPr>
          <w:p w14:paraId="5E10566A" w14:textId="1EC17361" w:rsidR="008330FF" w:rsidRPr="00C81C38" w:rsidRDefault="008330FF" w:rsidP="00F72C49">
            <w:pPr>
              <w:suppressAutoHyphens/>
              <w:snapToGrid w:val="0"/>
            </w:pPr>
            <w:r w:rsidRPr="00C81C38">
              <w:t>-0.</w:t>
            </w:r>
            <w:r w:rsidR="004E16DD">
              <w:t>07</w:t>
            </w:r>
            <w:r w:rsidRPr="00C81C38">
              <w:t>, 0.</w:t>
            </w:r>
            <w:r w:rsidR="004E16DD">
              <w:t>04</w:t>
            </w:r>
          </w:p>
        </w:tc>
        <w:tc>
          <w:tcPr>
            <w:tcW w:w="701" w:type="pct"/>
          </w:tcPr>
          <w:p w14:paraId="4FC42FA2" w14:textId="064F160D" w:rsidR="008330FF" w:rsidRPr="00307C66" w:rsidRDefault="008330FF" w:rsidP="00F72C49">
            <w:pPr>
              <w:suppressAutoHyphens/>
              <w:snapToGrid w:val="0"/>
            </w:pPr>
            <w:r w:rsidRPr="00307C66">
              <w:t>1.0</w:t>
            </w:r>
            <w:r w:rsidR="00307C66" w:rsidRPr="00307C66">
              <w:t>5</w:t>
            </w:r>
          </w:p>
        </w:tc>
      </w:tr>
      <w:tr w:rsidR="008330FF" w:rsidRPr="00C81C38" w14:paraId="2E661F2C" w14:textId="346441B4" w:rsidTr="008330FF">
        <w:tc>
          <w:tcPr>
            <w:tcW w:w="1560" w:type="pct"/>
          </w:tcPr>
          <w:p w14:paraId="4E3C8910" w14:textId="4E95066F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Social support among patients</w:t>
            </w:r>
          </w:p>
        </w:tc>
        <w:tc>
          <w:tcPr>
            <w:tcW w:w="705" w:type="pct"/>
          </w:tcPr>
          <w:p w14:paraId="0363016F" w14:textId="1D77E3EB" w:rsidR="008330FF" w:rsidRPr="00C81C38" w:rsidRDefault="004E16DD" w:rsidP="00F72C49">
            <w:pPr>
              <w:suppressAutoHyphens/>
              <w:snapToGrid w:val="0"/>
            </w:pPr>
            <w:r>
              <w:t>-0.27</w:t>
            </w:r>
          </w:p>
        </w:tc>
        <w:tc>
          <w:tcPr>
            <w:tcW w:w="548" w:type="pct"/>
          </w:tcPr>
          <w:p w14:paraId="083AB1E8" w14:textId="6AA9B6EF" w:rsidR="008330FF" w:rsidRPr="00C81C38" w:rsidRDefault="004E16DD" w:rsidP="00F72C49">
            <w:pPr>
              <w:suppressAutoHyphens/>
              <w:snapToGrid w:val="0"/>
            </w:pPr>
            <w:r>
              <w:t>0.17</w:t>
            </w:r>
          </w:p>
        </w:tc>
        <w:tc>
          <w:tcPr>
            <w:tcW w:w="625" w:type="pct"/>
          </w:tcPr>
          <w:p w14:paraId="4EC7B5B2" w14:textId="7AFDB2BE" w:rsidR="008330FF" w:rsidRPr="00C81C38" w:rsidRDefault="004E16DD" w:rsidP="00F72C49">
            <w:pPr>
              <w:suppressAutoHyphens/>
              <w:snapToGrid w:val="0"/>
            </w:pPr>
            <w:r>
              <w:t>0.11</w:t>
            </w:r>
          </w:p>
        </w:tc>
        <w:tc>
          <w:tcPr>
            <w:tcW w:w="861" w:type="pct"/>
          </w:tcPr>
          <w:p w14:paraId="5E925224" w14:textId="17A11E4B" w:rsidR="008330FF" w:rsidRPr="00C81C38" w:rsidRDefault="008330FF" w:rsidP="00F72C49">
            <w:pPr>
              <w:suppressAutoHyphens/>
              <w:snapToGrid w:val="0"/>
            </w:pPr>
            <w:r w:rsidRPr="00C81C38">
              <w:t>-0.</w:t>
            </w:r>
            <w:r w:rsidR="004E16DD">
              <w:t>61</w:t>
            </w:r>
            <w:r w:rsidRPr="00C81C38">
              <w:t>, 0.</w:t>
            </w:r>
            <w:r w:rsidR="004E16DD">
              <w:t>06</w:t>
            </w:r>
          </w:p>
        </w:tc>
        <w:tc>
          <w:tcPr>
            <w:tcW w:w="701" w:type="pct"/>
          </w:tcPr>
          <w:p w14:paraId="06292968" w14:textId="431CE2B3" w:rsidR="008330FF" w:rsidRPr="00307C66" w:rsidRDefault="005545E1" w:rsidP="00F72C49">
            <w:pPr>
              <w:suppressAutoHyphens/>
              <w:snapToGrid w:val="0"/>
            </w:pPr>
            <w:r w:rsidRPr="00307C66">
              <w:t>1.05</w:t>
            </w:r>
          </w:p>
        </w:tc>
      </w:tr>
      <w:tr w:rsidR="008330FF" w:rsidRPr="00C81C38" w14:paraId="02E2BF92" w14:textId="02BF013C" w:rsidTr="008330FF">
        <w:tc>
          <w:tcPr>
            <w:tcW w:w="1560" w:type="pct"/>
            <w:hideMark/>
          </w:tcPr>
          <w:p w14:paraId="584E6832" w14:textId="21E1B013" w:rsidR="008330FF" w:rsidRPr="00C81C38" w:rsidRDefault="00D555AC" w:rsidP="00670121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Distress b</w:t>
            </w:r>
            <w:r w:rsidR="008330FF">
              <w:rPr>
                <w:rFonts w:eastAsia="Times New Roman" w:cs="Times New Roman"/>
                <w:lang w:eastAsia="ar-SA"/>
              </w:rPr>
              <w:t>aseline</w:t>
            </w:r>
          </w:p>
        </w:tc>
        <w:tc>
          <w:tcPr>
            <w:tcW w:w="705" w:type="pct"/>
            <w:hideMark/>
          </w:tcPr>
          <w:p w14:paraId="53003B6D" w14:textId="37FE746F" w:rsidR="008330FF" w:rsidRPr="00C81C38" w:rsidRDefault="004E16DD" w:rsidP="00670121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-0.58</w:t>
            </w:r>
          </w:p>
        </w:tc>
        <w:tc>
          <w:tcPr>
            <w:tcW w:w="548" w:type="pct"/>
            <w:hideMark/>
          </w:tcPr>
          <w:p w14:paraId="4AF4A8B4" w14:textId="7526AC2B" w:rsidR="008330FF" w:rsidRPr="00C81C38" w:rsidRDefault="008330FF" w:rsidP="00670121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0.0</w:t>
            </w:r>
            <w:r w:rsidR="004E16DD">
              <w:t>4</w:t>
            </w:r>
          </w:p>
        </w:tc>
        <w:tc>
          <w:tcPr>
            <w:tcW w:w="625" w:type="pct"/>
            <w:hideMark/>
          </w:tcPr>
          <w:p w14:paraId="26F8CEA5" w14:textId="7D0983B8" w:rsidR="008330FF" w:rsidRPr="00C81C38" w:rsidRDefault="008330FF" w:rsidP="00670121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&lt;</w:t>
            </w:r>
            <w:r w:rsidRPr="00C81C38">
              <w:t>.001</w:t>
            </w:r>
          </w:p>
        </w:tc>
        <w:tc>
          <w:tcPr>
            <w:tcW w:w="861" w:type="pct"/>
          </w:tcPr>
          <w:p w14:paraId="321C4DD5" w14:textId="17D09A4E" w:rsidR="008330FF" w:rsidRPr="00C81C38" w:rsidRDefault="008330FF" w:rsidP="00670121">
            <w:pPr>
              <w:suppressAutoHyphens/>
              <w:snapToGrid w:val="0"/>
            </w:pPr>
            <w:r w:rsidRPr="00C81C38">
              <w:t>-0.</w:t>
            </w:r>
            <w:r w:rsidR="004E16DD">
              <w:t>67</w:t>
            </w:r>
            <w:r w:rsidRPr="00C81C38">
              <w:t xml:space="preserve">, </w:t>
            </w:r>
            <w:r w:rsidR="004E16DD">
              <w:t>-</w:t>
            </w:r>
            <w:r w:rsidRPr="00C81C38">
              <w:t>0.</w:t>
            </w:r>
            <w:r w:rsidR="004E16DD">
              <w:t>49</w:t>
            </w:r>
          </w:p>
        </w:tc>
        <w:tc>
          <w:tcPr>
            <w:tcW w:w="701" w:type="pct"/>
          </w:tcPr>
          <w:p w14:paraId="14F0853C" w14:textId="5B951EE4" w:rsidR="008330FF" w:rsidRPr="00307C66" w:rsidRDefault="005545E1" w:rsidP="00670121">
            <w:pPr>
              <w:suppressAutoHyphens/>
              <w:snapToGrid w:val="0"/>
            </w:pPr>
            <w:r w:rsidRPr="00307C66">
              <w:t>1.0</w:t>
            </w:r>
            <w:r w:rsidR="00307C66" w:rsidRPr="00307C66">
              <w:t>0</w:t>
            </w:r>
          </w:p>
        </w:tc>
      </w:tr>
    </w:tbl>
    <w:p w14:paraId="13AD3978" w14:textId="77777777" w:rsidR="00392905" w:rsidRPr="007C3EE0" w:rsidRDefault="00392905" w:rsidP="00392905">
      <w:r w:rsidRPr="007C3EE0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DD4BB8">
        <w:rPr>
          <w:rFonts w:asciiTheme="minorHAnsi" w:hAnsiTheme="minorHAnsi" w:cstheme="minorHAnsi"/>
        </w:rPr>
        <w:t xml:space="preserve">variance inflation </w:t>
      </w:r>
      <w:proofErr w:type="gramStart"/>
      <w:r w:rsidRPr="00DD4BB8">
        <w:rPr>
          <w:rFonts w:asciiTheme="minorHAnsi" w:hAnsiTheme="minorHAnsi" w:cstheme="minorHAnsi"/>
        </w:rPr>
        <w:t>factors</w:t>
      </w:r>
      <w:proofErr w:type="gramEnd"/>
    </w:p>
    <w:p w14:paraId="77826C62" w14:textId="7F098E0C" w:rsidR="00392905" w:rsidRDefault="004E16DD" w:rsidP="00504C35">
      <w:pPr>
        <w:spacing w:after="240"/>
      </w:pPr>
      <w:r>
        <w:t>-2 log- likelihood = 1257.99</w:t>
      </w:r>
    </w:p>
    <w:p w14:paraId="51983A0C" w14:textId="0CE4FC97" w:rsidR="00504C35" w:rsidRDefault="00504C35" w:rsidP="00504C35">
      <w:r w:rsidRPr="00504C35">
        <w:rPr>
          <w:b/>
          <w:bCs/>
        </w:rPr>
        <w:t>Table 2.</w:t>
      </w:r>
      <w:r>
        <w:t xml:space="preserve"> </w:t>
      </w:r>
      <w:r w:rsidRPr="00C81C38">
        <w:t xml:space="preserve">Parameters of the linear mixed model analysis with </w:t>
      </w:r>
      <w:r>
        <w:t>fatigue</w:t>
      </w:r>
      <w:r w:rsidRPr="00C81C38">
        <w:t xml:space="preserve"> as the dependent variable</w:t>
      </w:r>
      <w: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28"/>
        <w:gridCol w:w="1278"/>
        <w:gridCol w:w="993"/>
        <w:gridCol w:w="1133"/>
        <w:gridCol w:w="1560"/>
        <w:gridCol w:w="1270"/>
      </w:tblGrid>
      <w:tr w:rsidR="00504C35" w:rsidRPr="00C81C38" w14:paraId="02775447" w14:textId="77777777" w:rsidTr="00112513">
        <w:tc>
          <w:tcPr>
            <w:tcW w:w="1560" w:type="pct"/>
            <w:shd w:val="clear" w:color="auto" w:fill="auto"/>
            <w:hideMark/>
          </w:tcPr>
          <w:p w14:paraId="57F7C742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Independent Variable</w:t>
            </w:r>
          </w:p>
        </w:tc>
        <w:tc>
          <w:tcPr>
            <w:tcW w:w="705" w:type="pct"/>
            <w:shd w:val="clear" w:color="auto" w:fill="auto"/>
            <w:hideMark/>
          </w:tcPr>
          <w:p w14:paraId="57A41434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Estimate</w:t>
            </w:r>
          </w:p>
        </w:tc>
        <w:tc>
          <w:tcPr>
            <w:tcW w:w="548" w:type="pct"/>
            <w:shd w:val="clear" w:color="auto" w:fill="auto"/>
            <w:hideMark/>
          </w:tcPr>
          <w:p w14:paraId="4CA7F7F1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SE</w:t>
            </w:r>
          </w:p>
        </w:tc>
        <w:tc>
          <w:tcPr>
            <w:tcW w:w="625" w:type="pct"/>
            <w:shd w:val="clear" w:color="auto" w:fill="auto"/>
            <w:hideMark/>
          </w:tcPr>
          <w:p w14:paraId="62DFA55A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C81C38">
              <w:rPr>
                <w:rFonts w:eastAsia="Times New Roman" w:cs="Times New Roman"/>
                <w:b/>
                <w:bCs/>
                <w:lang w:eastAsia="ar-SA"/>
              </w:rPr>
              <w:t>P-value</w:t>
            </w:r>
          </w:p>
        </w:tc>
        <w:tc>
          <w:tcPr>
            <w:tcW w:w="861" w:type="pct"/>
          </w:tcPr>
          <w:p w14:paraId="38D74E81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C81C38">
              <w:rPr>
                <w:rFonts w:eastAsia="Times New Roman" w:cs="Times New Roman"/>
                <w:b/>
                <w:bCs/>
                <w:lang w:eastAsia="ar-SA"/>
              </w:rPr>
              <w:t>95% CI</w:t>
            </w:r>
          </w:p>
        </w:tc>
        <w:tc>
          <w:tcPr>
            <w:tcW w:w="701" w:type="pct"/>
          </w:tcPr>
          <w:p w14:paraId="36EB786A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lang w:eastAsia="ar-SA"/>
              </w:rPr>
              <w:t>VIF</w:t>
            </w:r>
            <w:r w:rsidRPr="008330FF">
              <w:rPr>
                <w:rFonts w:eastAsia="Times New Roman" w:cs="Times New Roman"/>
                <w:b/>
                <w:bCs/>
                <w:vertAlign w:val="superscript"/>
                <w:lang w:eastAsia="ar-SA"/>
              </w:rPr>
              <w:t>a</w:t>
            </w:r>
            <w:proofErr w:type="spellEnd"/>
          </w:p>
        </w:tc>
      </w:tr>
      <w:tr w:rsidR="00504C35" w:rsidRPr="00C81C38" w14:paraId="76142910" w14:textId="77777777" w:rsidTr="00112513">
        <w:tc>
          <w:tcPr>
            <w:tcW w:w="1560" w:type="pct"/>
            <w:hideMark/>
          </w:tcPr>
          <w:p w14:paraId="36E8CC22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C81C38">
              <w:rPr>
                <w:rFonts w:eastAsia="Times New Roman" w:cs="Times New Roman"/>
                <w:lang w:eastAsia="ar-SA"/>
              </w:rPr>
              <w:t>Intercept</w:t>
            </w:r>
          </w:p>
        </w:tc>
        <w:tc>
          <w:tcPr>
            <w:tcW w:w="705" w:type="pct"/>
            <w:hideMark/>
          </w:tcPr>
          <w:p w14:paraId="1BEC11DE" w14:textId="7CB5D5DB" w:rsidR="00504C35" w:rsidRPr="00C81C38" w:rsidRDefault="00D555AC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2.25</w:t>
            </w:r>
          </w:p>
        </w:tc>
        <w:tc>
          <w:tcPr>
            <w:tcW w:w="548" w:type="pct"/>
            <w:hideMark/>
          </w:tcPr>
          <w:p w14:paraId="4A763023" w14:textId="0506D2F1" w:rsidR="00504C35" w:rsidRPr="00C81C38" w:rsidRDefault="00D555AC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1.29</w:t>
            </w:r>
          </w:p>
        </w:tc>
        <w:tc>
          <w:tcPr>
            <w:tcW w:w="625" w:type="pct"/>
            <w:hideMark/>
          </w:tcPr>
          <w:p w14:paraId="33219B49" w14:textId="30348A17" w:rsidR="00504C35" w:rsidRPr="00C81C38" w:rsidRDefault="00D555AC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08</w:t>
            </w:r>
          </w:p>
        </w:tc>
        <w:tc>
          <w:tcPr>
            <w:tcW w:w="861" w:type="pct"/>
          </w:tcPr>
          <w:p w14:paraId="2B4F20EE" w14:textId="692D75F7" w:rsidR="00504C35" w:rsidRPr="00C81C38" w:rsidRDefault="00D555AC" w:rsidP="00112513">
            <w:pPr>
              <w:suppressAutoHyphens/>
              <w:snapToGrid w:val="0"/>
            </w:pPr>
            <w:r>
              <w:t>-0.29, 4.79</w:t>
            </w:r>
          </w:p>
        </w:tc>
        <w:tc>
          <w:tcPr>
            <w:tcW w:w="701" w:type="pct"/>
          </w:tcPr>
          <w:p w14:paraId="15AF0309" w14:textId="77777777" w:rsidR="00504C35" w:rsidRDefault="00504C35" w:rsidP="00112513">
            <w:pPr>
              <w:suppressAutoHyphens/>
              <w:snapToGrid w:val="0"/>
            </w:pPr>
          </w:p>
        </w:tc>
      </w:tr>
      <w:tr w:rsidR="00504C35" w:rsidRPr="00C81C38" w14:paraId="577F1CE3" w14:textId="77777777" w:rsidTr="00112513">
        <w:tc>
          <w:tcPr>
            <w:tcW w:w="1560" w:type="pct"/>
            <w:hideMark/>
          </w:tcPr>
          <w:p w14:paraId="7E783EDF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Extent of internet use</w:t>
            </w:r>
          </w:p>
        </w:tc>
        <w:tc>
          <w:tcPr>
            <w:tcW w:w="705" w:type="pct"/>
            <w:hideMark/>
          </w:tcPr>
          <w:p w14:paraId="6610FF26" w14:textId="582C4593" w:rsidR="00504C35" w:rsidRPr="00C81C38" w:rsidRDefault="00D555AC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.07</w:t>
            </w:r>
          </w:p>
        </w:tc>
        <w:tc>
          <w:tcPr>
            <w:tcW w:w="548" w:type="pct"/>
            <w:hideMark/>
          </w:tcPr>
          <w:p w14:paraId="351944AC" w14:textId="2BE6AED3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C81C38">
              <w:t>0.</w:t>
            </w:r>
            <w:r w:rsidR="00E02B0B">
              <w:t>17</w:t>
            </w:r>
          </w:p>
        </w:tc>
        <w:tc>
          <w:tcPr>
            <w:tcW w:w="625" w:type="pct"/>
            <w:hideMark/>
          </w:tcPr>
          <w:p w14:paraId="256C5B98" w14:textId="44A41ABE" w:rsidR="00504C35" w:rsidRPr="00C81C38" w:rsidRDefault="00D555AC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69</w:t>
            </w:r>
          </w:p>
        </w:tc>
        <w:tc>
          <w:tcPr>
            <w:tcW w:w="861" w:type="pct"/>
          </w:tcPr>
          <w:p w14:paraId="49029948" w14:textId="33081C29" w:rsidR="00504C35" w:rsidRPr="00C81C38" w:rsidRDefault="00504C35" w:rsidP="00112513">
            <w:pPr>
              <w:suppressAutoHyphens/>
              <w:snapToGrid w:val="0"/>
            </w:pPr>
            <w:r w:rsidRPr="00C81C38">
              <w:t>-0.</w:t>
            </w:r>
            <w:r w:rsidR="00D555AC">
              <w:t>27</w:t>
            </w:r>
            <w:r w:rsidRPr="00C81C38">
              <w:t>, 0.</w:t>
            </w:r>
            <w:r w:rsidR="00D555AC">
              <w:t>41</w:t>
            </w:r>
          </w:p>
        </w:tc>
        <w:tc>
          <w:tcPr>
            <w:tcW w:w="701" w:type="pct"/>
          </w:tcPr>
          <w:p w14:paraId="03BF2871" w14:textId="2352B232" w:rsidR="00504C35" w:rsidRPr="00C81C38" w:rsidRDefault="00504C35" w:rsidP="00112513">
            <w:pPr>
              <w:suppressAutoHyphens/>
              <w:snapToGrid w:val="0"/>
            </w:pPr>
            <w:r>
              <w:t>1.0</w:t>
            </w:r>
            <w:r w:rsidR="00307C66">
              <w:t>5</w:t>
            </w:r>
          </w:p>
        </w:tc>
      </w:tr>
      <w:tr w:rsidR="00504C35" w:rsidRPr="00C81C38" w14:paraId="391FCD5E" w14:textId="77777777" w:rsidTr="00112513">
        <w:tc>
          <w:tcPr>
            <w:tcW w:w="1560" w:type="pct"/>
          </w:tcPr>
          <w:p w14:paraId="42842641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Social support among patients</w:t>
            </w:r>
          </w:p>
        </w:tc>
        <w:tc>
          <w:tcPr>
            <w:tcW w:w="705" w:type="pct"/>
          </w:tcPr>
          <w:p w14:paraId="62BC53C4" w14:textId="68090A6B" w:rsidR="00504C35" w:rsidRPr="00C81C38" w:rsidRDefault="00D555AC" w:rsidP="00112513">
            <w:pPr>
              <w:suppressAutoHyphens/>
              <w:snapToGrid w:val="0"/>
            </w:pPr>
            <w:r>
              <w:t>-1.34</w:t>
            </w:r>
          </w:p>
        </w:tc>
        <w:tc>
          <w:tcPr>
            <w:tcW w:w="548" w:type="pct"/>
          </w:tcPr>
          <w:p w14:paraId="6DE68355" w14:textId="59D8A392" w:rsidR="00504C35" w:rsidRPr="00C81C38" w:rsidRDefault="00D555AC" w:rsidP="00112513">
            <w:pPr>
              <w:suppressAutoHyphens/>
              <w:snapToGrid w:val="0"/>
            </w:pPr>
            <w:r>
              <w:t>1.05</w:t>
            </w:r>
          </w:p>
        </w:tc>
        <w:tc>
          <w:tcPr>
            <w:tcW w:w="625" w:type="pct"/>
          </w:tcPr>
          <w:p w14:paraId="3F493AC1" w14:textId="7FECEBEA" w:rsidR="00504C35" w:rsidRPr="00C81C38" w:rsidRDefault="00D555AC" w:rsidP="00112513">
            <w:pPr>
              <w:suppressAutoHyphens/>
              <w:snapToGrid w:val="0"/>
            </w:pPr>
            <w:r>
              <w:t>0.2</w:t>
            </w:r>
            <w:r w:rsidR="00504C35">
              <w:t>0</w:t>
            </w:r>
          </w:p>
        </w:tc>
        <w:tc>
          <w:tcPr>
            <w:tcW w:w="861" w:type="pct"/>
          </w:tcPr>
          <w:p w14:paraId="775FE716" w14:textId="64BCC860" w:rsidR="00504C35" w:rsidRPr="00C81C38" w:rsidRDefault="00D555AC" w:rsidP="00D555AC">
            <w:pPr>
              <w:suppressAutoHyphens/>
              <w:snapToGrid w:val="0"/>
            </w:pPr>
            <w:r>
              <w:t>-3</w:t>
            </w:r>
            <w:r w:rsidR="00504C35" w:rsidRPr="00C81C38">
              <w:t>.</w:t>
            </w:r>
            <w:r>
              <w:t>40</w:t>
            </w:r>
            <w:r w:rsidR="00504C35" w:rsidRPr="00C81C38">
              <w:t>, 0.</w:t>
            </w:r>
            <w:r>
              <w:t>71</w:t>
            </w:r>
          </w:p>
        </w:tc>
        <w:tc>
          <w:tcPr>
            <w:tcW w:w="701" w:type="pct"/>
          </w:tcPr>
          <w:p w14:paraId="35312331" w14:textId="77777777" w:rsidR="00504C35" w:rsidRPr="00C81C38" w:rsidRDefault="00504C35" w:rsidP="00112513">
            <w:pPr>
              <w:suppressAutoHyphens/>
              <w:snapToGrid w:val="0"/>
            </w:pPr>
            <w:r>
              <w:t>1.05</w:t>
            </w:r>
          </w:p>
        </w:tc>
      </w:tr>
      <w:tr w:rsidR="00504C35" w:rsidRPr="00C81C38" w14:paraId="3E14BE98" w14:textId="77777777" w:rsidTr="00112513">
        <w:tc>
          <w:tcPr>
            <w:tcW w:w="1560" w:type="pct"/>
            <w:hideMark/>
          </w:tcPr>
          <w:p w14:paraId="14165C54" w14:textId="30BB6C09" w:rsidR="00504C35" w:rsidRPr="00C81C38" w:rsidRDefault="00D555AC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Fatigue b</w:t>
            </w:r>
            <w:r w:rsidR="00504C35">
              <w:rPr>
                <w:rFonts w:eastAsia="Times New Roman" w:cs="Times New Roman"/>
                <w:lang w:eastAsia="ar-SA"/>
              </w:rPr>
              <w:t>aseline</w:t>
            </w:r>
          </w:p>
        </w:tc>
        <w:tc>
          <w:tcPr>
            <w:tcW w:w="705" w:type="pct"/>
            <w:hideMark/>
          </w:tcPr>
          <w:p w14:paraId="38E0B970" w14:textId="3040B933" w:rsidR="00504C35" w:rsidRPr="00C81C38" w:rsidRDefault="006D06F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-0.41</w:t>
            </w:r>
          </w:p>
        </w:tc>
        <w:tc>
          <w:tcPr>
            <w:tcW w:w="548" w:type="pct"/>
            <w:hideMark/>
          </w:tcPr>
          <w:p w14:paraId="2036DD00" w14:textId="51F29116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0.0</w:t>
            </w:r>
            <w:r w:rsidR="006D06F5">
              <w:t>3</w:t>
            </w:r>
          </w:p>
        </w:tc>
        <w:tc>
          <w:tcPr>
            <w:tcW w:w="625" w:type="pct"/>
            <w:hideMark/>
          </w:tcPr>
          <w:p w14:paraId="73C8FE45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&lt;</w:t>
            </w:r>
            <w:r w:rsidRPr="00C81C38">
              <w:t>.001</w:t>
            </w:r>
          </w:p>
        </w:tc>
        <w:tc>
          <w:tcPr>
            <w:tcW w:w="861" w:type="pct"/>
          </w:tcPr>
          <w:p w14:paraId="00CFA2E4" w14:textId="2ED8A5E6" w:rsidR="00504C35" w:rsidRPr="00C81C38" w:rsidRDefault="00504C35" w:rsidP="00112513">
            <w:pPr>
              <w:suppressAutoHyphens/>
              <w:snapToGrid w:val="0"/>
            </w:pPr>
            <w:r w:rsidRPr="00C81C38">
              <w:t>-0.</w:t>
            </w:r>
            <w:r w:rsidR="006D06F5">
              <w:t>48</w:t>
            </w:r>
            <w:r w:rsidRPr="00C81C38">
              <w:t xml:space="preserve">, </w:t>
            </w:r>
            <w:r w:rsidR="006D06F5">
              <w:t>-</w:t>
            </w:r>
            <w:r w:rsidRPr="00C81C38">
              <w:t>0.</w:t>
            </w:r>
            <w:r w:rsidR="006D06F5">
              <w:t>34</w:t>
            </w:r>
          </w:p>
        </w:tc>
        <w:tc>
          <w:tcPr>
            <w:tcW w:w="701" w:type="pct"/>
          </w:tcPr>
          <w:p w14:paraId="38A8C830" w14:textId="08E22B33" w:rsidR="00504C35" w:rsidRPr="00C81C38" w:rsidRDefault="00504C35" w:rsidP="00112513">
            <w:pPr>
              <w:suppressAutoHyphens/>
              <w:snapToGrid w:val="0"/>
            </w:pPr>
            <w:r>
              <w:t>1.0</w:t>
            </w:r>
            <w:r w:rsidR="00307C66">
              <w:t>0</w:t>
            </w:r>
          </w:p>
        </w:tc>
      </w:tr>
    </w:tbl>
    <w:p w14:paraId="3CE09467" w14:textId="77777777" w:rsidR="00504C35" w:rsidRPr="007C3EE0" w:rsidRDefault="00504C35" w:rsidP="00504C35">
      <w:r w:rsidRPr="007C3EE0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DD4BB8">
        <w:rPr>
          <w:rFonts w:asciiTheme="minorHAnsi" w:hAnsiTheme="minorHAnsi" w:cstheme="minorHAnsi"/>
        </w:rPr>
        <w:t xml:space="preserve">variance inflation </w:t>
      </w:r>
      <w:proofErr w:type="gramStart"/>
      <w:r w:rsidRPr="00DD4BB8">
        <w:rPr>
          <w:rFonts w:asciiTheme="minorHAnsi" w:hAnsiTheme="minorHAnsi" w:cstheme="minorHAnsi"/>
        </w:rPr>
        <w:t>factors</w:t>
      </w:r>
      <w:proofErr w:type="gramEnd"/>
    </w:p>
    <w:p w14:paraId="0EA9FC54" w14:textId="0AEADFB0" w:rsidR="00504C35" w:rsidRDefault="00504C35" w:rsidP="00504C35">
      <w:pPr>
        <w:spacing w:after="240"/>
      </w:pPr>
      <w:r>
        <w:t xml:space="preserve">-2 log- likelihood = </w:t>
      </w:r>
      <w:r w:rsidR="00D555AC">
        <w:t>2354.60</w:t>
      </w:r>
    </w:p>
    <w:p w14:paraId="1EFF3EB1" w14:textId="103AE93E" w:rsidR="00504C35" w:rsidRDefault="00204485" w:rsidP="00504C35">
      <w:r>
        <w:rPr>
          <w:b/>
          <w:bCs/>
        </w:rPr>
        <w:t>Table 3</w:t>
      </w:r>
      <w:r w:rsidR="00504C35" w:rsidRPr="00504C35">
        <w:rPr>
          <w:b/>
          <w:bCs/>
        </w:rPr>
        <w:t>.</w:t>
      </w:r>
      <w:r w:rsidR="00504C35">
        <w:t xml:space="preserve"> </w:t>
      </w:r>
      <w:r w:rsidR="00504C35" w:rsidRPr="00C81C38">
        <w:t xml:space="preserve">Parameters of the linear mixed model analysis with </w:t>
      </w:r>
      <w:r w:rsidR="00C656E2">
        <w:t>pain</w:t>
      </w:r>
      <w:r w:rsidR="00504C35" w:rsidRPr="00C81C38">
        <w:t xml:space="preserve"> as the dependent variable</w:t>
      </w:r>
      <w:r w:rsidR="00504C35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28"/>
        <w:gridCol w:w="1278"/>
        <w:gridCol w:w="993"/>
        <w:gridCol w:w="1133"/>
        <w:gridCol w:w="1560"/>
        <w:gridCol w:w="1270"/>
      </w:tblGrid>
      <w:tr w:rsidR="00504C35" w:rsidRPr="00C81C38" w14:paraId="1AAB2EEC" w14:textId="77777777" w:rsidTr="00112513">
        <w:tc>
          <w:tcPr>
            <w:tcW w:w="1560" w:type="pct"/>
            <w:shd w:val="clear" w:color="auto" w:fill="auto"/>
            <w:hideMark/>
          </w:tcPr>
          <w:p w14:paraId="4114DD00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Independent Variable</w:t>
            </w:r>
          </w:p>
        </w:tc>
        <w:tc>
          <w:tcPr>
            <w:tcW w:w="705" w:type="pct"/>
            <w:shd w:val="clear" w:color="auto" w:fill="auto"/>
            <w:hideMark/>
          </w:tcPr>
          <w:p w14:paraId="586F1487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Estimate</w:t>
            </w:r>
          </w:p>
        </w:tc>
        <w:tc>
          <w:tcPr>
            <w:tcW w:w="548" w:type="pct"/>
            <w:shd w:val="clear" w:color="auto" w:fill="auto"/>
            <w:hideMark/>
          </w:tcPr>
          <w:p w14:paraId="38735C7B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SE</w:t>
            </w:r>
          </w:p>
        </w:tc>
        <w:tc>
          <w:tcPr>
            <w:tcW w:w="625" w:type="pct"/>
            <w:shd w:val="clear" w:color="auto" w:fill="auto"/>
            <w:hideMark/>
          </w:tcPr>
          <w:p w14:paraId="3CAFA191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C81C38">
              <w:rPr>
                <w:rFonts w:eastAsia="Times New Roman" w:cs="Times New Roman"/>
                <w:b/>
                <w:bCs/>
                <w:lang w:eastAsia="ar-SA"/>
              </w:rPr>
              <w:t>P-value</w:t>
            </w:r>
          </w:p>
        </w:tc>
        <w:tc>
          <w:tcPr>
            <w:tcW w:w="861" w:type="pct"/>
          </w:tcPr>
          <w:p w14:paraId="38D60B12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C81C38">
              <w:rPr>
                <w:rFonts w:eastAsia="Times New Roman" w:cs="Times New Roman"/>
                <w:b/>
                <w:bCs/>
                <w:lang w:eastAsia="ar-SA"/>
              </w:rPr>
              <w:t>95% CI</w:t>
            </w:r>
          </w:p>
        </w:tc>
        <w:tc>
          <w:tcPr>
            <w:tcW w:w="701" w:type="pct"/>
          </w:tcPr>
          <w:p w14:paraId="067391C0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lang w:eastAsia="ar-SA"/>
              </w:rPr>
              <w:t>VIF</w:t>
            </w:r>
            <w:r w:rsidRPr="008330FF">
              <w:rPr>
                <w:rFonts w:eastAsia="Times New Roman" w:cs="Times New Roman"/>
                <w:b/>
                <w:bCs/>
                <w:vertAlign w:val="superscript"/>
                <w:lang w:eastAsia="ar-SA"/>
              </w:rPr>
              <w:t>a</w:t>
            </w:r>
            <w:proofErr w:type="spellEnd"/>
          </w:p>
        </w:tc>
      </w:tr>
      <w:tr w:rsidR="00504C35" w:rsidRPr="00C81C38" w14:paraId="44E0913E" w14:textId="77777777" w:rsidTr="00112513">
        <w:tc>
          <w:tcPr>
            <w:tcW w:w="1560" w:type="pct"/>
            <w:hideMark/>
          </w:tcPr>
          <w:p w14:paraId="3433C1BE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C81C38">
              <w:rPr>
                <w:rFonts w:eastAsia="Times New Roman" w:cs="Times New Roman"/>
                <w:lang w:eastAsia="ar-SA"/>
              </w:rPr>
              <w:t>Intercept</w:t>
            </w:r>
          </w:p>
        </w:tc>
        <w:tc>
          <w:tcPr>
            <w:tcW w:w="705" w:type="pct"/>
            <w:hideMark/>
          </w:tcPr>
          <w:p w14:paraId="409C5DBB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.55</w:t>
            </w:r>
          </w:p>
        </w:tc>
        <w:tc>
          <w:tcPr>
            <w:tcW w:w="548" w:type="pct"/>
            <w:hideMark/>
          </w:tcPr>
          <w:p w14:paraId="49C4A241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0.26</w:t>
            </w:r>
          </w:p>
        </w:tc>
        <w:tc>
          <w:tcPr>
            <w:tcW w:w="625" w:type="pct"/>
            <w:hideMark/>
          </w:tcPr>
          <w:p w14:paraId="179170DB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03</w:t>
            </w:r>
          </w:p>
        </w:tc>
        <w:tc>
          <w:tcPr>
            <w:tcW w:w="861" w:type="pct"/>
          </w:tcPr>
          <w:p w14:paraId="41A341D9" w14:textId="77777777" w:rsidR="00504C35" w:rsidRPr="00C81C38" w:rsidRDefault="00504C35" w:rsidP="00112513">
            <w:pPr>
              <w:suppressAutoHyphens/>
              <w:snapToGrid w:val="0"/>
            </w:pPr>
            <w:r>
              <w:t>0.04, 1.06</w:t>
            </w:r>
          </w:p>
        </w:tc>
        <w:tc>
          <w:tcPr>
            <w:tcW w:w="701" w:type="pct"/>
          </w:tcPr>
          <w:p w14:paraId="2F21F5D4" w14:textId="77777777" w:rsidR="00504C35" w:rsidRDefault="00504C35" w:rsidP="00112513">
            <w:pPr>
              <w:suppressAutoHyphens/>
              <w:snapToGrid w:val="0"/>
            </w:pPr>
          </w:p>
        </w:tc>
      </w:tr>
      <w:tr w:rsidR="00504C35" w:rsidRPr="00C81C38" w14:paraId="3282D61B" w14:textId="77777777" w:rsidTr="00112513">
        <w:tc>
          <w:tcPr>
            <w:tcW w:w="1560" w:type="pct"/>
            <w:hideMark/>
          </w:tcPr>
          <w:p w14:paraId="7630DF72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Extent of internet use</w:t>
            </w:r>
          </w:p>
        </w:tc>
        <w:tc>
          <w:tcPr>
            <w:tcW w:w="705" w:type="pct"/>
            <w:hideMark/>
          </w:tcPr>
          <w:p w14:paraId="4BF91625" w14:textId="5CCE020F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C81C38">
              <w:rPr>
                <w:rFonts w:cs="Times New Roman"/>
                <w:lang w:eastAsia="ar-SA"/>
              </w:rPr>
              <w:t>0.0</w:t>
            </w:r>
            <w:r w:rsidR="007619FF">
              <w:rPr>
                <w:rFonts w:cs="Times New Roman"/>
                <w:lang w:eastAsia="ar-SA"/>
              </w:rPr>
              <w:t>2</w:t>
            </w:r>
          </w:p>
        </w:tc>
        <w:tc>
          <w:tcPr>
            <w:tcW w:w="548" w:type="pct"/>
            <w:hideMark/>
          </w:tcPr>
          <w:p w14:paraId="2DD35B7D" w14:textId="227A98ED" w:rsidR="00504C35" w:rsidRPr="00C81C38" w:rsidRDefault="00504C35" w:rsidP="007619F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C81C38">
              <w:t>0.</w:t>
            </w:r>
            <w:r>
              <w:t>0</w:t>
            </w:r>
            <w:r w:rsidR="007619FF">
              <w:t>2</w:t>
            </w:r>
          </w:p>
        </w:tc>
        <w:tc>
          <w:tcPr>
            <w:tcW w:w="625" w:type="pct"/>
            <w:hideMark/>
          </w:tcPr>
          <w:p w14:paraId="2069A048" w14:textId="02FE2582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</w:t>
            </w:r>
            <w:r w:rsidR="007619FF">
              <w:t>38</w:t>
            </w:r>
          </w:p>
        </w:tc>
        <w:tc>
          <w:tcPr>
            <w:tcW w:w="861" w:type="pct"/>
          </w:tcPr>
          <w:p w14:paraId="0F36A3C8" w14:textId="32D54E16" w:rsidR="00504C35" w:rsidRPr="00C81C38" w:rsidRDefault="00504C35" w:rsidP="00112513">
            <w:pPr>
              <w:suppressAutoHyphens/>
              <w:snapToGrid w:val="0"/>
            </w:pPr>
            <w:r w:rsidRPr="00C81C38">
              <w:t>-0.</w:t>
            </w:r>
            <w:r w:rsidR="007619FF">
              <w:t>02</w:t>
            </w:r>
            <w:r w:rsidRPr="00C81C38">
              <w:t>, 0.</w:t>
            </w:r>
            <w:r>
              <w:t>05</w:t>
            </w:r>
          </w:p>
        </w:tc>
        <w:tc>
          <w:tcPr>
            <w:tcW w:w="701" w:type="pct"/>
          </w:tcPr>
          <w:p w14:paraId="3E35D6EB" w14:textId="01859400" w:rsidR="00504C35" w:rsidRPr="00C81C38" w:rsidRDefault="00504C35" w:rsidP="00112513">
            <w:pPr>
              <w:suppressAutoHyphens/>
              <w:snapToGrid w:val="0"/>
            </w:pPr>
            <w:r>
              <w:t>1.0</w:t>
            </w:r>
            <w:r w:rsidR="00307C66">
              <w:t>5</w:t>
            </w:r>
          </w:p>
        </w:tc>
      </w:tr>
      <w:tr w:rsidR="00504C35" w:rsidRPr="00C81C38" w14:paraId="1744BB81" w14:textId="77777777" w:rsidTr="00112513">
        <w:tc>
          <w:tcPr>
            <w:tcW w:w="1560" w:type="pct"/>
          </w:tcPr>
          <w:p w14:paraId="605C9064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Social support among patients</w:t>
            </w:r>
          </w:p>
        </w:tc>
        <w:tc>
          <w:tcPr>
            <w:tcW w:w="705" w:type="pct"/>
          </w:tcPr>
          <w:p w14:paraId="5A1C2A36" w14:textId="469FE881" w:rsidR="00504C35" w:rsidRPr="00C81C38" w:rsidRDefault="007619FF" w:rsidP="00112513">
            <w:pPr>
              <w:suppressAutoHyphens/>
              <w:snapToGrid w:val="0"/>
            </w:pPr>
            <w:r>
              <w:t>-0.06</w:t>
            </w:r>
          </w:p>
        </w:tc>
        <w:tc>
          <w:tcPr>
            <w:tcW w:w="548" w:type="pct"/>
          </w:tcPr>
          <w:p w14:paraId="058C4A50" w14:textId="54E3BBAF" w:rsidR="00504C35" w:rsidRPr="00C81C38" w:rsidRDefault="00504C35" w:rsidP="007619FF">
            <w:pPr>
              <w:suppressAutoHyphens/>
              <w:snapToGrid w:val="0"/>
            </w:pPr>
            <w:r>
              <w:t>0.1</w:t>
            </w:r>
            <w:r w:rsidR="007619FF">
              <w:t>1</w:t>
            </w:r>
          </w:p>
        </w:tc>
        <w:tc>
          <w:tcPr>
            <w:tcW w:w="625" w:type="pct"/>
          </w:tcPr>
          <w:p w14:paraId="720B99BB" w14:textId="2FA7F40C" w:rsidR="00504C35" w:rsidRPr="00C81C38" w:rsidRDefault="007619FF" w:rsidP="00112513">
            <w:pPr>
              <w:suppressAutoHyphens/>
              <w:snapToGrid w:val="0"/>
            </w:pPr>
            <w:r>
              <w:t>.57</w:t>
            </w:r>
          </w:p>
        </w:tc>
        <w:tc>
          <w:tcPr>
            <w:tcW w:w="861" w:type="pct"/>
          </w:tcPr>
          <w:p w14:paraId="42157D64" w14:textId="7D78F3E9" w:rsidR="00504C35" w:rsidRPr="00C81C38" w:rsidRDefault="00504C35" w:rsidP="007619FF">
            <w:pPr>
              <w:suppressAutoHyphens/>
              <w:snapToGrid w:val="0"/>
            </w:pPr>
            <w:r w:rsidRPr="00C81C38">
              <w:t>-0.</w:t>
            </w:r>
            <w:r w:rsidR="007619FF">
              <w:t>27</w:t>
            </w:r>
            <w:r w:rsidRPr="00C81C38">
              <w:t>, 0.</w:t>
            </w:r>
            <w:r w:rsidR="007619FF">
              <w:t>1</w:t>
            </w:r>
            <w:r>
              <w:t>5</w:t>
            </w:r>
          </w:p>
        </w:tc>
        <w:tc>
          <w:tcPr>
            <w:tcW w:w="701" w:type="pct"/>
          </w:tcPr>
          <w:p w14:paraId="4D7832E1" w14:textId="77777777" w:rsidR="00504C35" w:rsidRPr="00C81C38" w:rsidRDefault="00504C35" w:rsidP="00112513">
            <w:pPr>
              <w:suppressAutoHyphens/>
              <w:snapToGrid w:val="0"/>
            </w:pPr>
            <w:r>
              <w:t>1.05</w:t>
            </w:r>
          </w:p>
        </w:tc>
      </w:tr>
      <w:tr w:rsidR="00504C35" w:rsidRPr="00C81C38" w14:paraId="2B668FA0" w14:textId="77777777" w:rsidTr="00112513">
        <w:tc>
          <w:tcPr>
            <w:tcW w:w="1560" w:type="pct"/>
            <w:hideMark/>
          </w:tcPr>
          <w:p w14:paraId="42DA0E91" w14:textId="039F0B96" w:rsidR="00504C35" w:rsidRPr="00C81C38" w:rsidRDefault="00D555AC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Pain b</w:t>
            </w:r>
            <w:r w:rsidR="00504C35">
              <w:rPr>
                <w:rFonts w:eastAsia="Times New Roman" w:cs="Times New Roman"/>
                <w:lang w:eastAsia="ar-SA"/>
              </w:rPr>
              <w:t>aseline</w:t>
            </w:r>
          </w:p>
        </w:tc>
        <w:tc>
          <w:tcPr>
            <w:tcW w:w="705" w:type="pct"/>
            <w:hideMark/>
          </w:tcPr>
          <w:p w14:paraId="426DAE30" w14:textId="3233E03C" w:rsidR="00504C35" w:rsidRPr="00C81C38" w:rsidRDefault="00504C35" w:rsidP="007619F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-0.</w:t>
            </w:r>
            <w:r w:rsidR="007619FF">
              <w:t>4</w:t>
            </w:r>
            <w:r>
              <w:t>8</w:t>
            </w:r>
          </w:p>
        </w:tc>
        <w:tc>
          <w:tcPr>
            <w:tcW w:w="548" w:type="pct"/>
            <w:hideMark/>
          </w:tcPr>
          <w:p w14:paraId="04C0354B" w14:textId="0B2E3B29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0.0</w:t>
            </w:r>
            <w:r w:rsidR="007619FF">
              <w:t>3</w:t>
            </w:r>
          </w:p>
        </w:tc>
        <w:tc>
          <w:tcPr>
            <w:tcW w:w="625" w:type="pct"/>
            <w:hideMark/>
          </w:tcPr>
          <w:p w14:paraId="5CC92728" w14:textId="77777777" w:rsidR="00504C35" w:rsidRPr="00C81C38" w:rsidRDefault="00504C35" w:rsidP="00112513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&lt;</w:t>
            </w:r>
            <w:r w:rsidRPr="00C81C38">
              <w:t>.001</w:t>
            </w:r>
          </w:p>
        </w:tc>
        <w:tc>
          <w:tcPr>
            <w:tcW w:w="861" w:type="pct"/>
          </w:tcPr>
          <w:p w14:paraId="2BF00A1E" w14:textId="119D2CFC" w:rsidR="00504C35" w:rsidRPr="00C81C38" w:rsidRDefault="00504C35" w:rsidP="007619FF">
            <w:pPr>
              <w:suppressAutoHyphens/>
              <w:snapToGrid w:val="0"/>
            </w:pPr>
            <w:r w:rsidRPr="00C81C38">
              <w:t>-0.</w:t>
            </w:r>
            <w:r w:rsidR="007619FF">
              <w:t>53</w:t>
            </w:r>
            <w:r w:rsidRPr="00C81C38">
              <w:t>, 0.</w:t>
            </w:r>
            <w:r w:rsidR="007619FF">
              <w:t>43</w:t>
            </w:r>
          </w:p>
        </w:tc>
        <w:tc>
          <w:tcPr>
            <w:tcW w:w="701" w:type="pct"/>
          </w:tcPr>
          <w:p w14:paraId="32C0D98C" w14:textId="0EA4074A" w:rsidR="00504C35" w:rsidRPr="00C81C38" w:rsidRDefault="00504C35" w:rsidP="00112513">
            <w:pPr>
              <w:suppressAutoHyphens/>
              <w:snapToGrid w:val="0"/>
            </w:pPr>
            <w:r>
              <w:t>1.0</w:t>
            </w:r>
            <w:r w:rsidR="00307C66">
              <w:t>0</w:t>
            </w:r>
          </w:p>
        </w:tc>
      </w:tr>
    </w:tbl>
    <w:p w14:paraId="18A0B6B5" w14:textId="77777777" w:rsidR="00504C35" w:rsidRPr="007C3EE0" w:rsidRDefault="00504C35" w:rsidP="00504C35">
      <w:r w:rsidRPr="007C3EE0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DD4BB8">
        <w:rPr>
          <w:rFonts w:asciiTheme="minorHAnsi" w:hAnsiTheme="minorHAnsi" w:cstheme="minorHAnsi"/>
        </w:rPr>
        <w:t xml:space="preserve">variance inflation </w:t>
      </w:r>
      <w:proofErr w:type="gramStart"/>
      <w:r w:rsidRPr="00DD4BB8">
        <w:rPr>
          <w:rFonts w:asciiTheme="minorHAnsi" w:hAnsiTheme="minorHAnsi" w:cstheme="minorHAnsi"/>
        </w:rPr>
        <w:t>factors</w:t>
      </w:r>
      <w:proofErr w:type="gramEnd"/>
    </w:p>
    <w:p w14:paraId="35C1BB58" w14:textId="7949B835" w:rsidR="003B5129" w:rsidRDefault="00504C35" w:rsidP="00392905">
      <w:r>
        <w:t>-2 log- likelihood = 1262.25</w:t>
      </w:r>
    </w:p>
    <w:sectPr w:rsidR="003B51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3BC"/>
    <w:rsid w:val="00006BC0"/>
    <w:rsid w:val="00097D34"/>
    <w:rsid w:val="000B7172"/>
    <w:rsid w:val="001268CB"/>
    <w:rsid w:val="00127633"/>
    <w:rsid w:val="0015561E"/>
    <w:rsid w:val="00163AC3"/>
    <w:rsid w:val="00204485"/>
    <w:rsid w:val="00265F73"/>
    <w:rsid w:val="002A7999"/>
    <w:rsid w:val="00307C66"/>
    <w:rsid w:val="003207AF"/>
    <w:rsid w:val="00332BBF"/>
    <w:rsid w:val="00392905"/>
    <w:rsid w:val="003B5129"/>
    <w:rsid w:val="003E4BEB"/>
    <w:rsid w:val="00401825"/>
    <w:rsid w:val="004129EE"/>
    <w:rsid w:val="004B18DF"/>
    <w:rsid w:val="004C297F"/>
    <w:rsid w:val="004E16DD"/>
    <w:rsid w:val="00504C35"/>
    <w:rsid w:val="00510E68"/>
    <w:rsid w:val="005545E1"/>
    <w:rsid w:val="0057094E"/>
    <w:rsid w:val="005A0BA2"/>
    <w:rsid w:val="005C6480"/>
    <w:rsid w:val="00670121"/>
    <w:rsid w:val="00696461"/>
    <w:rsid w:val="006D06F5"/>
    <w:rsid w:val="00715737"/>
    <w:rsid w:val="007619FF"/>
    <w:rsid w:val="00767387"/>
    <w:rsid w:val="007C3EE0"/>
    <w:rsid w:val="008330FF"/>
    <w:rsid w:val="00876A4E"/>
    <w:rsid w:val="008A2666"/>
    <w:rsid w:val="008F15E5"/>
    <w:rsid w:val="0095312B"/>
    <w:rsid w:val="00957B0F"/>
    <w:rsid w:val="009817AD"/>
    <w:rsid w:val="009A2C62"/>
    <w:rsid w:val="00A37626"/>
    <w:rsid w:val="00A52A7B"/>
    <w:rsid w:val="00B8569F"/>
    <w:rsid w:val="00BA63CF"/>
    <w:rsid w:val="00BE28D3"/>
    <w:rsid w:val="00C656E2"/>
    <w:rsid w:val="00C81C38"/>
    <w:rsid w:val="00CB2D90"/>
    <w:rsid w:val="00CC3651"/>
    <w:rsid w:val="00D03F43"/>
    <w:rsid w:val="00D40F3E"/>
    <w:rsid w:val="00D555AC"/>
    <w:rsid w:val="00D62E92"/>
    <w:rsid w:val="00D72AA8"/>
    <w:rsid w:val="00DE567D"/>
    <w:rsid w:val="00DE7F47"/>
    <w:rsid w:val="00DF3C36"/>
    <w:rsid w:val="00E02B0B"/>
    <w:rsid w:val="00E07C8F"/>
    <w:rsid w:val="00E27307"/>
    <w:rsid w:val="00E42BD7"/>
    <w:rsid w:val="00E930A8"/>
    <w:rsid w:val="00F933BC"/>
    <w:rsid w:val="00FB16E0"/>
    <w:rsid w:val="00FC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48847"/>
  <w15:chartTrackingRefBased/>
  <w15:docId w15:val="{354E8047-43BE-4BB8-B13B-D6C204758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33BC"/>
    <w:pPr>
      <w:spacing w:after="0" w:line="360" w:lineRule="auto"/>
      <w:jc w:val="both"/>
    </w:pPr>
    <w:rPr>
      <w:rFonts w:ascii="Calibri" w:eastAsiaTheme="minorEastAsia" w:hAnsi="Calibr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ukas Lange</cp:lastModifiedBy>
  <cp:revision>17</cp:revision>
  <dcterms:created xsi:type="dcterms:W3CDTF">2023-02-02T21:00:00Z</dcterms:created>
  <dcterms:modified xsi:type="dcterms:W3CDTF">2023-02-14T13:03:00Z</dcterms:modified>
</cp:coreProperties>
</file>